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B1764" w14:textId="2031234A" w:rsidR="00BA3F88" w:rsidRPr="00BA3F88" w:rsidRDefault="005514B4" w:rsidP="00580533">
      <w:pPr>
        <w:jc w:val="both"/>
        <w:rPr>
          <w:lang w:val="en-US"/>
        </w:rPr>
      </w:pPr>
      <w:bookmarkStart w:id="0" w:name="_GoBack"/>
      <w:r>
        <w:rPr>
          <w:lang w:val="en-US"/>
        </w:rPr>
        <w:t>Supplementary material</w:t>
      </w:r>
      <w:r w:rsidR="00BA3F88" w:rsidRPr="00BA3F88">
        <w:rPr>
          <w:lang w:val="en-US"/>
        </w:rPr>
        <w:t xml:space="preserve"> </w:t>
      </w:r>
      <w:bookmarkEnd w:id="0"/>
      <w:r w:rsidR="00BA3F88" w:rsidRPr="00BA3F88">
        <w:rPr>
          <w:lang w:val="en-US"/>
        </w:rPr>
        <w:t>1: 2009 recommendations for the assessment of d</w:t>
      </w:r>
      <w:r w:rsidR="00BA3F88">
        <w:rPr>
          <w:lang w:val="en-US"/>
        </w:rPr>
        <w:t>iastolic function</w:t>
      </w:r>
      <w:r w:rsidR="00BD0303">
        <w:rPr>
          <w:lang w:val="en-US"/>
        </w:rPr>
        <w:t xml:space="preserve"> in patients with normal </w:t>
      </w:r>
      <w:r w:rsidR="00D75EDD">
        <w:rPr>
          <w:lang w:val="en-US"/>
        </w:rPr>
        <w:t>left ventricular ejection fraction</w:t>
      </w:r>
      <w:r w:rsidR="00BA3F88">
        <w:rPr>
          <w:lang w:val="en-US"/>
        </w:rPr>
        <w:t xml:space="preserve">, adapted from </w:t>
      </w:r>
      <w:r w:rsidR="00BA3F88" w:rsidRPr="00BA3F88">
        <w:rPr>
          <w:lang w:val="en-US"/>
        </w:rPr>
        <w:t>ASE recommendations</w:t>
      </w:r>
      <w:r w:rsidR="00BA3F88">
        <w:rPr>
          <w:lang w:val="en-US"/>
        </w:rPr>
        <w:t>.</w:t>
      </w:r>
      <w:r w:rsidR="00D75EDD">
        <w:rPr>
          <w:lang w:val="en-US"/>
        </w:rPr>
        <w:t xml:space="preserve"> LA = left atrium; </w:t>
      </w:r>
      <w:proofErr w:type="spellStart"/>
      <w:r w:rsidR="00D75EDD">
        <w:rPr>
          <w:lang w:val="en-US"/>
        </w:rPr>
        <w:t>sPAP</w:t>
      </w:r>
      <w:proofErr w:type="spellEnd"/>
      <w:r w:rsidR="00D75EDD">
        <w:rPr>
          <w:lang w:val="en-US"/>
        </w:rPr>
        <w:t xml:space="preserve"> = systolic pulmonary </w:t>
      </w:r>
      <w:r w:rsidR="00D7366C">
        <w:rPr>
          <w:lang w:val="en-US"/>
        </w:rPr>
        <w:t xml:space="preserve">artery pressure; </w:t>
      </w:r>
      <w:proofErr w:type="spellStart"/>
      <w:r w:rsidR="00D7366C">
        <w:rPr>
          <w:lang w:val="en-US"/>
        </w:rPr>
        <w:t>Ar</w:t>
      </w:r>
      <w:proofErr w:type="spellEnd"/>
      <w:r w:rsidR="00D7366C">
        <w:rPr>
          <w:lang w:val="en-US"/>
        </w:rPr>
        <w:t>-A = time difference between the duration of pulmonary vein backward flow during atrial contraction and the duration of the A wave of the mitral inflow pulsed-wave Doppler signal; IVRT = isovolumetric relaxation time.</w:t>
      </w:r>
    </w:p>
    <w:p w14:paraId="48ED17FE" w14:textId="77777777" w:rsidR="00BA3F88" w:rsidRPr="00BA3F88" w:rsidRDefault="00BA3F88">
      <w:pPr>
        <w:rPr>
          <w:lang w:val="en-US"/>
        </w:rPr>
      </w:pPr>
    </w:p>
    <w:p w14:paraId="4ABE3BBF" w14:textId="77777777" w:rsidR="00573F3C" w:rsidRDefault="00BA3F88">
      <w:r>
        <w:rPr>
          <w:rFonts w:asciiTheme="majorBidi" w:hAnsiTheme="majorBidi" w:cstheme="majorBidi"/>
          <w:b/>
          <w:i/>
          <w:iCs/>
          <w:noProof/>
          <w:lang w:eastAsia="de-DE"/>
        </w:rPr>
        <w:drawing>
          <wp:inline distT="0" distB="0" distL="0" distR="0" wp14:anchorId="66BE5447" wp14:editId="2EB41EDB">
            <wp:extent cx="9195058" cy="3857628"/>
            <wp:effectExtent l="0" t="0" r="0" b="3175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009 recommendation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83751" cy="3894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3F3C" w:rsidSect="00BA3F88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F88"/>
    <w:rsid w:val="000374F0"/>
    <w:rsid w:val="00051421"/>
    <w:rsid w:val="00065DE0"/>
    <w:rsid w:val="00073421"/>
    <w:rsid w:val="00073CE2"/>
    <w:rsid w:val="000A3DEE"/>
    <w:rsid w:val="000B04CD"/>
    <w:rsid w:val="000B68D5"/>
    <w:rsid w:val="000C1911"/>
    <w:rsid w:val="001040D1"/>
    <w:rsid w:val="0012418D"/>
    <w:rsid w:val="0012613F"/>
    <w:rsid w:val="001B019A"/>
    <w:rsid w:val="001E1591"/>
    <w:rsid w:val="0025272A"/>
    <w:rsid w:val="00265BD7"/>
    <w:rsid w:val="0026624D"/>
    <w:rsid w:val="002C05E3"/>
    <w:rsid w:val="0033704F"/>
    <w:rsid w:val="003875B9"/>
    <w:rsid w:val="003C6409"/>
    <w:rsid w:val="00434D47"/>
    <w:rsid w:val="0047617F"/>
    <w:rsid w:val="00501429"/>
    <w:rsid w:val="005018E9"/>
    <w:rsid w:val="00507549"/>
    <w:rsid w:val="005514B4"/>
    <w:rsid w:val="00571F95"/>
    <w:rsid w:val="00575425"/>
    <w:rsid w:val="00580533"/>
    <w:rsid w:val="005B0DF8"/>
    <w:rsid w:val="005D27F9"/>
    <w:rsid w:val="005E646E"/>
    <w:rsid w:val="00663CC7"/>
    <w:rsid w:val="00713B98"/>
    <w:rsid w:val="00740C75"/>
    <w:rsid w:val="00756F9A"/>
    <w:rsid w:val="00787439"/>
    <w:rsid w:val="007A5E92"/>
    <w:rsid w:val="00802A4F"/>
    <w:rsid w:val="00826D2F"/>
    <w:rsid w:val="0089502A"/>
    <w:rsid w:val="008F1D49"/>
    <w:rsid w:val="00951CCB"/>
    <w:rsid w:val="00982408"/>
    <w:rsid w:val="00985D14"/>
    <w:rsid w:val="009909E2"/>
    <w:rsid w:val="009A0B84"/>
    <w:rsid w:val="009C3F51"/>
    <w:rsid w:val="00A03318"/>
    <w:rsid w:val="00A57D8E"/>
    <w:rsid w:val="00A95FE6"/>
    <w:rsid w:val="00B04A19"/>
    <w:rsid w:val="00B6693C"/>
    <w:rsid w:val="00B96587"/>
    <w:rsid w:val="00BA3F88"/>
    <w:rsid w:val="00BA5F88"/>
    <w:rsid w:val="00BD0303"/>
    <w:rsid w:val="00BE4AE7"/>
    <w:rsid w:val="00C132A8"/>
    <w:rsid w:val="00C160EF"/>
    <w:rsid w:val="00C1660C"/>
    <w:rsid w:val="00C2259F"/>
    <w:rsid w:val="00C621DF"/>
    <w:rsid w:val="00CB212E"/>
    <w:rsid w:val="00CD0C07"/>
    <w:rsid w:val="00CE0DF3"/>
    <w:rsid w:val="00D7366C"/>
    <w:rsid w:val="00D75EDD"/>
    <w:rsid w:val="00D84E86"/>
    <w:rsid w:val="00D84FD5"/>
    <w:rsid w:val="00DB30CF"/>
    <w:rsid w:val="00DD0A0D"/>
    <w:rsid w:val="00DE5234"/>
    <w:rsid w:val="00E50277"/>
    <w:rsid w:val="00E85A78"/>
    <w:rsid w:val="00EB46C4"/>
    <w:rsid w:val="00ED5005"/>
    <w:rsid w:val="00EF59D8"/>
    <w:rsid w:val="00F04265"/>
    <w:rsid w:val="00F90ECF"/>
    <w:rsid w:val="00FE0D3A"/>
    <w:rsid w:val="00FE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81C06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7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chneider</dc:creator>
  <cp:keywords/>
  <dc:description/>
  <cp:lastModifiedBy>Matthias Schneider</cp:lastModifiedBy>
  <cp:revision>6</cp:revision>
  <dcterms:created xsi:type="dcterms:W3CDTF">2018-06-10T11:37:00Z</dcterms:created>
  <dcterms:modified xsi:type="dcterms:W3CDTF">2018-12-26T22:18:00Z</dcterms:modified>
</cp:coreProperties>
</file>